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5FD07" w14:textId="5B25EA52" w:rsidR="00B957E5" w:rsidRPr="00B957E5" w:rsidRDefault="00B957E5" w:rsidP="00B957E5">
      <w:pPr>
        <w:pStyle w:val="Heading1"/>
        <w:rPr>
          <w:rFonts w:asciiTheme="minorHAnsi" w:hAnsiTheme="minorHAnsi" w:cstheme="minorHAnsi"/>
          <w:lang w:val="en-US"/>
        </w:rPr>
      </w:pPr>
      <w:r w:rsidRPr="00AC777F">
        <w:rPr>
          <w:rFonts w:asciiTheme="minorHAnsi" w:hAnsiTheme="minorHAnsi" w:cstheme="minorHAnsi"/>
          <w:lang w:val="en-US"/>
        </w:rPr>
        <w:t>Online supplement</w:t>
      </w:r>
    </w:p>
    <w:p w14:paraId="35066E32" w14:textId="2B02D159" w:rsidR="00003486" w:rsidRPr="00AC777F" w:rsidRDefault="00003486" w:rsidP="00003486">
      <w:pPr>
        <w:rPr>
          <w:rFonts w:eastAsia="Times New Roman" w:cstheme="minorHAnsi"/>
          <w:b/>
          <w:bCs/>
          <w:lang w:val="en-US" w:eastAsia="en-NZ"/>
        </w:rPr>
      </w:pPr>
      <w:r w:rsidRPr="00AC777F">
        <w:rPr>
          <w:rFonts w:eastAsia="Times New Roman" w:cstheme="minorHAnsi"/>
          <w:b/>
          <w:bCs/>
          <w:lang w:val="en-US" w:eastAsia="en-NZ"/>
        </w:rPr>
        <w:t>S-Table 1: Demographic and clinical characteristics at baseline (1 year prior to patients first OCS prescription)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2830"/>
        <w:gridCol w:w="2140"/>
        <w:gridCol w:w="2141"/>
        <w:gridCol w:w="2141"/>
      </w:tblGrid>
      <w:tr w:rsidR="00003486" w:rsidRPr="00AC777F" w14:paraId="5237C2AC" w14:textId="77777777" w:rsidTr="00E838F3">
        <w:tc>
          <w:tcPr>
            <w:tcW w:w="2830" w:type="dxa"/>
          </w:tcPr>
          <w:p w14:paraId="52BE3E31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2140" w:type="dxa"/>
          </w:tcPr>
          <w:p w14:paraId="6764C952" w14:textId="2CBB123F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 xml:space="preserve">Total </w:t>
            </w:r>
            <w:r w:rsidR="00C61412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br/>
            </w: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(n=105,229)</w:t>
            </w:r>
          </w:p>
        </w:tc>
        <w:tc>
          <w:tcPr>
            <w:tcW w:w="2141" w:type="dxa"/>
          </w:tcPr>
          <w:p w14:paraId="208C41B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Frequent intermittent OCS at any point during the study</w:t>
            </w:r>
          </w:p>
          <w:p w14:paraId="3FC26ED6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N=60,083</w:t>
            </w:r>
          </w:p>
        </w:tc>
        <w:tc>
          <w:tcPr>
            <w:tcW w:w="2141" w:type="dxa"/>
          </w:tcPr>
          <w:p w14:paraId="2122E1A9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 xml:space="preserve">Not Frequent intermittent OCS during the study N=45,146 </w:t>
            </w:r>
          </w:p>
        </w:tc>
      </w:tr>
      <w:tr w:rsidR="00003486" w:rsidRPr="00AC777F" w14:paraId="71F26B06" w14:textId="77777777" w:rsidTr="00E838F3">
        <w:tc>
          <w:tcPr>
            <w:tcW w:w="2830" w:type="dxa"/>
          </w:tcPr>
          <w:p w14:paraId="403415C1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Age, years</w:t>
            </w:r>
          </w:p>
          <w:p w14:paraId="29335BB7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Mean (95% CI)</w:t>
            </w:r>
          </w:p>
          <w:p w14:paraId="325243B6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Median (Q1, Q3)</w:t>
            </w:r>
          </w:p>
        </w:tc>
        <w:tc>
          <w:tcPr>
            <w:tcW w:w="2140" w:type="dxa"/>
          </w:tcPr>
          <w:p w14:paraId="18FC7AD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2901DFF4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7.1 (47.0, 47.3)</w:t>
            </w:r>
          </w:p>
          <w:p w14:paraId="47F9568D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5.9 (34.2, 59.8)</w:t>
            </w:r>
          </w:p>
        </w:tc>
        <w:tc>
          <w:tcPr>
            <w:tcW w:w="2141" w:type="dxa"/>
          </w:tcPr>
          <w:p w14:paraId="437A40EE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4419BEE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8.6 (48.4, 48.7)</w:t>
            </w:r>
          </w:p>
          <w:p w14:paraId="2ABD98F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7.7 (35.8, 61.4)</w:t>
            </w:r>
          </w:p>
        </w:tc>
        <w:tc>
          <w:tcPr>
            <w:tcW w:w="2141" w:type="dxa"/>
          </w:tcPr>
          <w:p w14:paraId="46A1BE34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460AAA8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5.2 (45.1, 45.4)</w:t>
            </w:r>
          </w:p>
          <w:p w14:paraId="223BF9FF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3.7(32.2, 57.4)</w:t>
            </w:r>
          </w:p>
        </w:tc>
      </w:tr>
      <w:tr w:rsidR="00003486" w:rsidRPr="00AC777F" w14:paraId="26976A81" w14:textId="77777777" w:rsidTr="00E838F3">
        <w:tc>
          <w:tcPr>
            <w:tcW w:w="2830" w:type="dxa"/>
          </w:tcPr>
          <w:p w14:paraId="7C00B8A4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Gender</w:t>
            </w:r>
          </w:p>
          <w:p w14:paraId="42B86855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Male, n (%)</w:t>
            </w:r>
          </w:p>
        </w:tc>
        <w:tc>
          <w:tcPr>
            <w:tcW w:w="2140" w:type="dxa"/>
          </w:tcPr>
          <w:p w14:paraId="37876F5A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61C7ADCE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6,351 (34.5%)</w:t>
            </w:r>
          </w:p>
        </w:tc>
        <w:tc>
          <w:tcPr>
            <w:tcW w:w="2141" w:type="dxa"/>
          </w:tcPr>
          <w:p w14:paraId="44639712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3BA7623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9,810 (33.0%)</w:t>
            </w:r>
          </w:p>
        </w:tc>
        <w:tc>
          <w:tcPr>
            <w:tcW w:w="2141" w:type="dxa"/>
          </w:tcPr>
          <w:p w14:paraId="1F6F6ED6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10FBCA9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5,541 (36.6%)</w:t>
            </w:r>
          </w:p>
        </w:tc>
      </w:tr>
      <w:tr w:rsidR="00003486" w:rsidRPr="00AC777F" w14:paraId="4008D2F9" w14:textId="77777777" w:rsidTr="00E838F3">
        <w:tc>
          <w:tcPr>
            <w:tcW w:w="2830" w:type="dxa"/>
          </w:tcPr>
          <w:p w14:paraId="19DDAF6E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b/>
                <w:bCs/>
                <w:sz w:val="20"/>
                <w:szCs w:val="20"/>
                <w:lang w:val="it-IT" w:eastAsia="en-NZ"/>
              </w:rPr>
              <w:t>BMI</w:t>
            </w:r>
          </w:p>
          <w:p w14:paraId="689FDD42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sz w:val="20"/>
                <w:szCs w:val="20"/>
                <w:lang w:val="it-IT" w:eastAsia="en-NZ"/>
              </w:rPr>
              <w:tab/>
              <w:t>Mean (95% CI)</w:t>
            </w:r>
          </w:p>
          <w:p w14:paraId="57F8260F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sz w:val="20"/>
                <w:szCs w:val="20"/>
                <w:lang w:val="it-IT" w:eastAsia="en-NZ"/>
              </w:rPr>
              <w:tab/>
              <w:t>Median (Q1, Q3)</w:t>
            </w:r>
          </w:p>
        </w:tc>
        <w:tc>
          <w:tcPr>
            <w:tcW w:w="2140" w:type="dxa"/>
          </w:tcPr>
          <w:p w14:paraId="65D8FBAB" w14:textId="77777777" w:rsidR="00003486" w:rsidRPr="00003486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</w:p>
          <w:p w14:paraId="503BB06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8.6 (28.5, 28.6)</w:t>
            </w:r>
          </w:p>
          <w:p w14:paraId="1CEA4A3D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7.4(23.7, 32)</w:t>
            </w:r>
          </w:p>
        </w:tc>
        <w:tc>
          <w:tcPr>
            <w:tcW w:w="2141" w:type="dxa"/>
          </w:tcPr>
          <w:p w14:paraId="632EC732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149CBC7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8.9 (28.8 28.9)</w:t>
            </w:r>
          </w:p>
          <w:p w14:paraId="5BF7831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7.6 (23.9, 32.3)</w:t>
            </w:r>
          </w:p>
        </w:tc>
        <w:tc>
          <w:tcPr>
            <w:tcW w:w="2141" w:type="dxa"/>
          </w:tcPr>
          <w:p w14:paraId="416BE87C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63C2B78F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8.2 (28.1, 28.3)</w:t>
            </w: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br/>
              <w:t>27 (23.4, 31.5)</w:t>
            </w:r>
          </w:p>
        </w:tc>
      </w:tr>
      <w:tr w:rsidR="00003486" w:rsidRPr="00AC777F" w14:paraId="4AA5CBA6" w14:textId="77777777" w:rsidTr="00E838F3">
        <w:tc>
          <w:tcPr>
            <w:tcW w:w="2830" w:type="dxa"/>
          </w:tcPr>
          <w:p w14:paraId="2D92751F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Smoking status</w:t>
            </w:r>
          </w:p>
          <w:p w14:paraId="66A3F7DB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Never, n (%)</w:t>
            </w:r>
          </w:p>
          <w:p w14:paraId="3B688558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Current, n (%)</w:t>
            </w:r>
          </w:p>
          <w:p w14:paraId="33D05351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Ex-smoker, n (%)</w:t>
            </w:r>
          </w:p>
          <w:p w14:paraId="5A1915CD" w14:textId="4DCB767B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Missing, n (%)</w:t>
            </w:r>
          </w:p>
        </w:tc>
        <w:tc>
          <w:tcPr>
            <w:tcW w:w="2140" w:type="dxa"/>
          </w:tcPr>
          <w:p w14:paraId="0F664F57" w14:textId="650DFF0F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62FE655D" w14:textId="79F0A803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3,182 (31.5%)</w:t>
            </w:r>
          </w:p>
          <w:p w14:paraId="548399C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7,299 (35.5%)</w:t>
            </w:r>
          </w:p>
          <w:p w14:paraId="57AFE7FF" w14:textId="3B4EF472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6,507 (25.2%)</w:t>
            </w: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br/>
              <w:t>8,241 (7.8%)</w:t>
            </w:r>
          </w:p>
        </w:tc>
        <w:tc>
          <w:tcPr>
            <w:tcW w:w="2141" w:type="dxa"/>
          </w:tcPr>
          <w:p w14:paraId="12640705" w14:textId="558ABF94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226DF514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8,551 (30.9%)</w:t>
            </w:r>
          </w:p>
          <w:p w14:paraId="6F5FC4D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1,209 (35.3%)</w:t>
            </w:r>
          </w:p>
          <w:p w14:paraId="480EB43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5,396 (25.62%)</w:t>
            </w:r>
          </w:p>
          <w:p w14:paraId="77244246" w14:textId="1E9B284C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,927 (8.2%)</w:t>
            </w:r>
          </w:p>
        </w:tc>
        <w:tc>
          <w:tcPr>
            <w:tcW w:w="2141" w:type="dxa"/>
          </w:tcPr>
          <w:p w14:paraId="450F5C48" w14:textId="448CC5F6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795422E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4,631 (32.4%)</w:t>
            </w:r>
          </w:p>
          <w:p w14:paraId="2BCADAB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6,090 (35.6%)</w:t>
            </w:r>
          </w:p>
          <w:p w14:paraId="20359BB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1,111 (24.6%)</w:t>
            </w:r>
          </w:p>
          <w:p w14:paraId="43A2766B" w14:textId="3328A6C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,314 (7.3%)</w:t>
            </w:r>
          </w:p>
        </w:tc>
      </w:tr>
      <w:tr w:rsidR="00003486" w:rsidRPr="00AC777F" w14:paraId="5B97AB5D" w14:textId="77777777" w:rsidTr="00E838F3">
        <w:tc>
          <w:tcPr>
            <w:tcW w:w="2830" w:type="dxa"/>
          </w:tcPr>
          <w:p w14:paraId="558284E8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Initial BEC,</w:t>
            </w: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en-NZ"/>
              </w:rPr>
              <w:t xml:space="preserve"> </w:t>
            </w: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cells/µL‡</w:t>
            </w:r>
          </w:p>
          <w:p w14:paraId="0B319DD0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0 to &lt;150, n (%)</w:t>
            </w:r>
          </w:p>
          <w:p w14:paraId="097FECC3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150 to &lt;300, n (%)</w:t>
            </w:r>
          </w:p>
          <w:p w14:paraId="0BAAB129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300 to &lt; 450, n (%)</w:t>
            </w:r>
          </w:p>
          <w:p w14:paraId="2E5B2DD7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&gt;450, n (%)</w:t>
            </w:r>
          </w:p>
          <w:p w14:paraId="7AFA5091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Missing, n (%)</w:t>
            </w:r>
          </w:p>
        </w:tc>
        <w:tc>
          <w:tcPr>
            <w:tcW w:w="2140" w:type="dxa"/>
          </w:tcPr>
          <w:p w14:paraId="6FF1C51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2923958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6,650 (25.3%)</w:t>
            </w:r>
          </w:p>
          <w:p w14:paraId="552BDAC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0,628 (29.1%)</w:t>
            </w:r>
          </w:p>
          <w:p w14:paraId="0E748E09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2,595 (21.5%)</w:t>
            </w:r>
          </w:p>
          <w:p w14:paraId="2879BA46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5,025 (14.3%)</w:t>
            </w:r>
          </w:p>
          <w:p w14:paraId="60EBE27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0,331 (9.8%)</w:t>
            </w:r>
          </w:p>
        </w:tc>
        <w:tc>
          <w:tcPr>
            <w:tcW w:w="2141" w:type="dxa"/>
          </w:tcPr>
          <w:p w14:paraId="545B3982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4ABA010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5,431 (25.7%)</w:t>
            </w:r>
          </w:p>
          <w:p w14:paraId="5CC52F7F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7,452 (29.1%)</w:t>
            </w:r>
          </w:p>
          <w:p w14:paraId="13BBF474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3,114 (21.8%)</w:t>
            </w:r>
          </w:p>
          <w:p w14:paraId="2C9DCD66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9,063 (15.1%)</w:t>
            </w:r>
          </w:p>
          <w:p w14:paraId="3CDD91EE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,023 (8.4%)</w:t>
            </w:r>
          </w:p>
        </w:tc>
        <w:tc>
          <w:tcPr>
            <w:tcW w:w="2141" w:type="dxa"/>
          </w:tcPr>
          <w:p w14:paraId="1B34231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3A32013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1,219 (24.9%)</w:t>
            </w:r>
          </w:p>
          <w:p w14:paraId="2B65841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3,176 (29.2%)</w:t>
            </w:r>
          </w:p>
          <w:p w14:paraId="7089D39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9,481 (21.0%)</w:t>
            </w:r>
          </w:p>
          <w:p w14:paraId="7286B17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,962 (13.2%)</w:t>
            </w:r>
          </w:p>
          <w:p w14:paraId="34527D24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,308 (11.8%)</w:t>
            </w:r>
          </w:p>
        </w:tc>
      </w:tr>
      <w:tr w:rsidR="00003486" w:rsidRPr="00AC777F" w14:paraId="1C160CAC" w14:textId="77777777" w:rsidTr="00E838F3">
        <w:tc>
          <w:tcPr>
            <w:tcW w:w="2830" w:type="dxa"/>
          </w:tcPr>
          <w:p w14:paraId="6495EE18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GINA (2020) treatment step*</w:t>
            </w:r>
          </w:p>
          <w:p w14:paraId="66DBEA5B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No treatment</w:t>
            </w:r>
          </w:p>
          <w:p w14:paraId="1DBA8485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Step 1, n (%)</w:t>
            </w:r>
          </w:p>
          <w:p w14:paraId="177AA588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Step 2, n (%)</w:t>
            </w:r>
          </w:p>
          <w:p w14:paraId="572D0342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Step 3, n (%)</w:t>
            </w:r>
          </w:p>
          <w:p w14:paraId="74E2E54C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Step 4, n (%)</w:t>
            </w:r>
          </w:p>
          <w:p w14:paraId="3F838B25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Step 5, n (%)</w:t>
            </w:r>
          </w:p>
        </w:tc>
        <w:tc>
          <w:tcPr>
            <w:tcW w:w="2140" w:type="dxa"/>
          </w:tcPr>
          <w:p w14:paraId="347DF21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5EBC580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2,999 (21.9%)</w:t>
            </w:r>
          </w:p>
          <w:p w14:paraId="7A8A0D49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0,637 (10.1%)</w:t>
            </w:r>
          </w:p>
          <w:p w14:paraId="1D2C965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4,973 (33.2%)</w:t>
            </w:r>
          </w:p>
          <w:p w14:paraId="528F716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4,056 (22.9%)</w:t>
            </w:r>
          </w:p>
          <w:p w14:paraId="63FD4272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0,446 (9.9%)</w:t>
            </w:r>
          </w:p>
          <w:p w14:paraId="05EAEFB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,118 (2.0%)</w:t>
            </w:r>
          </w:p>
        </w:tc>
        <w:tc>
          <w:tcPr>
            <w:tcW w:w="2141" w:type="dxa"/>
          </w:tcPr>
          <w:p w14:paraId="20FA692A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41A14082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3,129 (21.9%)</w:t>
            </w:r>
          </w:p>
          <w:p w14:paraId="6234834E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,721 (9.5%)</w:t>
            </w:r>
          </w:p>
          <w:p w14:paraId="139E3D8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8,398 (30.6%)</w:t>
            </w:r>
          </w:p>
          <w:p w14:paraId="38AA1C2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4,673 (24.4%)</w:t>
            </w:r>
          </w:p>
          <w:p w14:paraId="71062CE0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6,730 (11.2%)</w:t>
            </w:r>
          </w:p>
          <w:p w14:paraId="14F4762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,432 (2.4%)</w:t>
            </w:r>
          </w:p>
        </w:tc>
        <w:tc>
          <w:tcPr>
            <w:tcW w:w="2141" w:type="dxa"/>
          </w:tcPr>
          <w:p w14:paraId="01648112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07B8420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9,870 (21.9%)</w:t>
            </w:r>
          </w:p>
          <w:p w14:paraId="42CA63CF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,916 (10.9%)</w:t>
            </w:r>
          </w:p>
          <w:p w14:paraId="6963C9EF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6,575 (36.7%)</w:t>
            </w:r>
          </w:p>
          <w:p w14:paraId="3446D42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9,383 (20.8%)</w:t>
            </w:r>
          </w:p>
          <w:p w14:paraId="1C45BF7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3,716 (8.2%)</w:t>
            </w:r>
          </w:p>
          <w:p w14:paraId="3ACE6C1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686 (1.5%)</w:t>
            </w:r>
          </w:p>
        </w:tc>
      </w:tr>
      <w:tr w:rsidR="00003486" w:rsidRPr="00AC777F" w14:paraId="117266E5" w14:textId="77777777" w:rsidTr="00E838F3">
        <w:tc>
          <w:tcPr>
            <w:tcW w:w="2830" w:type="dxa"/>
          </w:tcPr>
          <w:p w14:paraId="14F0D331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Number SABA prescriptions</w:t>
            </w:r>
          </w:p>
          <w:p w14:paraId="75E2B4D2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ab/>
            </w: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0, n (%)</w:t>
            </w:r>
          </w:p>
          <w:p w14:paraId="153FDB12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1 to &lt;3, n (%)</w:t>
            </w:r>
          </w:p>
          <w:p w14:paraId="4DC401E7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3 to &lt;12, n (%)</w:t>
            </w:r>
          </w:p>
          <w:p w14:paraId="7389D5E1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  <w:t>12+, n (%)</w:t>
            </w:r>
          </w:p>
        </w:tc>
        <w:tc>
          <w:tcPr>
            <w:tcW w:w="2140" w:type="dxa"/>
          </w:tcPr>
          <w:p w14:paraId="09DF0636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4BFE07A1" w14:textId="0E176D4F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20,684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19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7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6B77864D" w14:textId="46FDFF85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47,585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45.2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63681781" w14:textId="55F73F3D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32,700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31.1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2B5AA07B" w14:textId="4127BA3D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4,260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4.1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</w:tc>
        <w:tc>
          <w:tcPr>
            <w:tcW w:w="2141" w:type="dxa"/>
          </w:tcPr>
          <w:p w14:paraId="4ECB68BF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6C7E4DF6" w14:textId="785820A2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12,349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20.6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4481C9C2" w14:textId="6DB28D4B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26,110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43.5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4225E6D3" w14:textId="32B9C626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18,958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31.6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43151434" w14:textId="642D1C0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,</w:t>
            </w:r>
            <w:r w:rsidR="00C61412">
              <w:rPr>
                <w:rFonts w:eastAsia="Times New Roman" w:cstheme="minorHAnsi"/>
                <w:sz w:val="20"/>
                <w:szCs w:val="20"/>
                <w:lang w:val="en-US" w:eastAsia="en-NZ"/>
              </w:rPr>
              <w:t>666</w:t>
            </w: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 w:rsidR="00C61412">
              <w:rPr>
                <w:rFonts w:eastAsia="Times New Roman" w:cstheme="minorHAnsi"/>
                <w:sz w:val="20"/>
                <w:szCs w:val="20"/>
                <w:lang w:val="en-US" w:eastAsia="en-NZ"/>
              </w:rPr>
              <w:t>4.4</w:t>
            </w: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</w:tc>
        <w:tc>
          <w:tcPr>
            <w:tcW w:w="2141" w:type="dxa"/>
          </w:tcPr>
          <w:p w14:paraId="1AB4E9C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29795DCC" w14:textId="5CC418D6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8,335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18.5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3010212B" w14:textId="298F5698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21,475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47.6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75D54217" w14:textId="5DF7DF3E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13,742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30.4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  <w:p w14:paraId="11555389" w14:textId="650C5D74" w:rsidR="00003486" w:rsidRPr="00AC777F" w:rsidRDefault="00C61412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1,594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 w:eastAsia="en-NZ"/>
              </w:rPr>
              <w:t>3.5</w:t>
            </w:r>
            <w:r w:rsidR="00003486"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%)</w:t>
            </w:r>
          </w:p>
        </w:tc>
      </w:tr>
      <w:tr w:rsidR="00003486" w:rsidRPr="00AC777F" w14:paraId="7F5C9E61" w14:textId="77777777" w:rsidTr="00E838F3">
        <w:tc>
          <w:tcPr>
            <w:tcW w:w="2830" w:type="dxa"/>
          </w:tcPr>
          <w:p w14:paraId="6CE2148A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b/>
                <w:bCs/>
                <w:sz w:val="20"/>
                <w:szCs w:val="20"/>
                <w:lang w:val="it-IT" w:eastAsia="en-NZ"/>
              </w:rPr>
              <w:t>Cumulative OCS dose, mg†</w:t>
            </w:r>
          </w:p>
          <w:p w14:paraId="383AD890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sz w:val="20"/>
                <w:szCs w:val="20"/>
                <w:lang w:val="it-IT" w:eastAsia="en-NZ"/>
              </w:rPr>
              <w:tab/>
              <w:t>Mean (95% CI)</w:t>
            </w:r>
          </w:p>
          <w:p w14:paraId="4492CB7A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sz w:val="20"/>
                <w:szCs w:val="20"/>
                <w:lang w:val="it-IT" w:eastAsia="en-NZ"/>
              </w:rPr>
              <w:tab/>
              <w:t>Median (Q1, Q3)</w:t>
            </w:r>
          </w:p>
        </w:tc>
        <w:tc>
          <w:tcPr>
            <w:tcW w:w="2140" w:type="dxa"/>
          </w:tcPr>
          <w:p w14:paraId="4E94E5E1" w14:textId="77777777" w:rsidR="00003486" w:rsidRPr="00003486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</w:p>
          <w:p w14:paraId="4143CB6B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433 (1417, 1450)</w:t>
            </w:r>
          </w:p>
          <w:p w14:paraId="60DFAA2D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780 (450, 1470)</w:t>
            </w:r>
          </w:p>
        </w:tc>
        <w:tc>
          <w:tcPr>
            <w:tcW w:w="2141" w:type="dxa"/>
          </w:tcPr>
          <w:p w14:paraId="7F90662C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61ACA06A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2092 (2064, 2120)</w:t>
            </w:r>
          </w:p>
          <w:p w14:paraId="3692FB3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1250 (770, 2190)</w:t>
            </w:r>
          </w:p>
        </w:tc>
        <w:tc>
          <w:tcPr>
            <w:tcW w:w="2141" w:type="dxa"/>
          </w:tcPr>
          <w:p w14:paraId="3FBC5EB9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388AAEB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57 (553, 560)</w:t>
            </w:r>
          </w:p>
          <w:p w14:paraId="3B5D24E1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50 (350, 650)</w:t>
            </w:r>
          </w:p>
        </w:tc>
      </w:tr>
      <w:tr w:rsidR="00003486" w:rsidRPr="00AC777F" w14:paraId="3AD13550" w14:textId="77777777" w:rsidTr="00E838F3">
        <w:tc>
          <w:tcPr>
            <w:tcW w:w="2830" w:type="dxa"/>
          </w:tcPr>
          <w:p w14:paraId="1F34FCDB" w14:textId="77777777" w:rsidR="00003486" w:rsidRPr="00AC777F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b/>
                <w:bCs/>
                <w:sz w:val="20"/>
                <w:szCs w:val="20"/>
                <w:lang w:val="en-US" w:eastAsia="en-NZ"/>
              </w:rPr>
              <w:t>Duration of OCS prescription, years†</w:t>
            </w:r>
          </w:p>
          <w:p w14:paraId="4ED51CB9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ab/>
            </w:r>
            <w:r w:rsidRPr="00003486">
              <w:rPr>
                <w:rFonts w:eastAsia="Times New Roman" w:cstheme="minorHAnsi"/>
                <w:sz w:val="20"/>
                <w:szCs w:val="20"/>
                <w:lang w:val="it-IT" w:eastAsia="en-NZ"/>
              </w:rPr>
              <w:t>Mean (95% CI)</w:t>
            </w:r>
          </w:p>
          <w:p w14:paraId="60BBC3C4" w14:textId="77777777" w:rsidR="00003486" w:rsidRPr="00003486" w:rsidRDefault="00003486" w:rsidP="00E838F3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  <w:r w:rsidRPr="00003486">
              <w:rPr>
                <w:rFonts w:eastAsia="Times New Roman" w:cstheme="minorHAnsi"/>
                <w:sz w:val="20"/>
                <w:szCs w:val="20"/>
                <w:lang w:val="it-IT" w:eastAsia="en-NZ"/>
              </w:rPr>
              <w:tab/>
              <w:t>Median (Q1, Q3)</w:t>
            </w:r>
          </w:p>
        </w:tc>
        <w:tc>
          <w:tcPr>
            <w:tcW w:w="2140" w:type="dxa"/>
          </w:tcPr>
          <w:p w14:paraId="1E5218E3" w14:textId="77777777" w:rsidR="00003486" w:rsidRPr="00003486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</w:p>
          <w:p w14:paraId="4E917868" w14:textId="77777777" w:rsidR="00003486" w:rsidRPr="00003486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NZ"/>
              </w:rPr>
            </w:pPr>
          </w:p>
          <w:p w14:paraId="3DC5139C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6.41 (6.38, 6.43)</w:t>
            </w:r>
          </w:p>
          <w:p w14:paraId="4C8E1BBE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.4 (2.8, 9.1)</w:t>
            </w:r>
          </w:p>
        </w:tc>
        <w:tc>
          <w:tcPr>
            <w:tcW w:w="2141" w:type="dxa"/>
          </w:tcPr>
          <w:p w14:paraId="02CB1A39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44B9BA26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24271B8D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7.06 (7.02, 7.09)</w:t>
            </w:r>
          </w:p>
          <w:p w14:paraId="0B58AF3E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6.2 (3.3, 10.0)</w:t>
            </w:r>
          </w:p>
        </w:tc>
        <w:tc>
          <w:tcPr>
            <w:tcW w:w="2141" w:type="dxa"/>
          </w:tcPr>
          <w:p w14:paraId="644787C8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2730EE95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</w:p>
          <w:p w14:paraId="1B3D8553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5.54 (5.51, 5.58)</w:t>
            </w:r>
          </w:p>
          <w:p w14:paraId="223087A9" w14:textId="77777777" w:rsidR="00003486" w:rsidRPr="00AC777F" w:rsidRDefault="00003486" w:rsidP="00E838F3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NZ"/>
              </w:rPr>
            </w:pPr>
            <w:r w:rsidRPr="00AC777F">
              <w:rPr>
                <w:rFonts w:eastAsia="Times New Roman" w:cstheme="minorHAnsi"/>
                <w:sz w:val="20"/>
                <w:szCs w:val="20"/>
                <w:lang w:val="en-US" w:eastAsia="en-NZ"/>
              </w:rPr>
              <w:t>4.5 (2.4, 7.8)</w:t>
            </w:r>
          </w:p>
        </w:tc>
      </w:tr>
    </w:tbl>
    <w:p w14:paraId="06F70C84" w14:textId="77777777" w:rsidR="00003486" w:rsidRPr="00AC777F" w:rsidRDefault="00003486" w:rsidP="00003486">
      <w:pPr>
        <w:spacing w:before="120" w:after="0" w:line="360" w:lineRule="auto"/>
        <w:jc w:val="both"/>
        <w:rPr>
          <w:rFonts w:eastAsia="Times New Roman" w:cstheme="minorHAnsi"/>
          <w:lang w:val="en-US" w:eastAsia="en-NZ"/>
        </w:rPr>
      </w:pPr>
      <w:r w:rsidRPr="00AC777F">
        <w:rPr>
          <w:rFonts w:eastAsia="Times New Roman" w:cstheme="minorHAnsi"/>
          <w:lang w:val="en-US" w:eastAsia="en-NZ"/>
        </w:rPr>
        <w:t>* prior to initiate OCS prescription; † During the study period; ‡ within the last 2 years</w:t>
      </w:r>
    </w:p>
    <w:p w14:paraId="57698247" w14:textId="6831A26E" w:rsidR="00E0280F" w:rsidRPr="00003486" w:rsidRDefault="00003486" w:rsidP="00003486">
      <w:pPr>
        <w:spacing w:before="120" w:after="0" w:line="360" w:lineRule="auto"/>
        <w:jc w:val="both"/>
        <w:rPr>
          <w:rFonts w:eastAsia="Times New Roman" w:cstheme="minorHAnsi"/>
          <w:lang w:val="en-US" w:eastAsia="en-NZ"/>
        </w:rPr>
      </w:pPr>
      <w:r w:rsidRPr="00AC777F">
        <w:rPr>
          <w:b/>
          <w:bCs/>
          <w:lang w:val="en-US"/>
        </w:rPr>
        <w:lastRenderedPageBreak/>
        <w:t xml:space="preserve">Abbreviations: </w:t>
      </w:r>
      <w:r w:rsidRPr="00AC777F">
        <w:rPr>
          <w:rFonts w:eastAsia="Times New Roman" w:cstheme="minorHAnsi"/>
          <w:lang w:val="en-US" w:eastAsia="en-NZ"/>
        </w:rPr>
        <w:t>BEC: blood eosinophil count; BMI: body mass index; CI: confidence interval; GINA: Global Initiative for Asthma; OCS: oral corticosteroid; SABA: short-acting β</w:t>
      </w:r>
      <w:r w:rsidRPr="00AC777F">
        <w:rPr>
          <w:rFonts w:eastAsia="Times New Roman" w:cstheme="minorHAnsi"/>
          <w:vertAlign w:val="subscript"/>
          <w:lang w:val="en-US" w:eastAsia="en-NZ"/>
        </w:rPr>
        <w:t>2</w:t>
      </w:r>
      <w:r w:rsidRPr="00AC777F">
        <w:rPr>
          <w:rFonts w:eastAsia="Times New Roman" w:cstheme="minorHAnsi"/>
          <w:lang w:val="en-US" w:eastAsia="en-NZ"/>
        </w:rPr>
        <w:t>-agonist.</w:t>
      </w:r>
    </w:p>
    <w:sectPr w:rsidR="00E0280F" w:rsidRPr="00003486" w:rsidSect="00F75D0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BE90D" w14:textId="77777777" w:rsidR="004C190D" w:rsidRDefault="004C190D">
      <w:pPr>
        <w:spacing w:after="0" w:line="240" w:lineRule="auto"/>
      </w:pPr>
      <w:r>
        <w:separator/>
      </w:r>
    </w:p>
  </w:endnote>
  <w:endnote w:type="continuationSeparator" w:id="0">
    <w:p w14:paraId="69CFA8F4" w14:textId="77777777" w:rsidR="004C190D" w:rsidRDefault="004C1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375431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905FCDE" w14:textId="77777777" w:rsidR="00E66DF8" w:rsidRDefault="0000000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5C28C4B" w14:textId="77777777" w:rsidR="00E66DF8" w:rsidRDefault="00E66D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B531A" w14:textId="77777777" w:rsidR="004C190D" w:rsidRDefault="004C190D">
      <w:pPr>
        <w:spacing w:after="0" w:line="240" w:lineRule="auto"/>
      </w:pPr>
      <w:r>
        <w:separator/>
      </w:r>
    </w:p>
  </w:footnote>
  <w:footnote w:type="continuationSeparator" w:id="0">
    <w:p w14:paraId="585F4AF6" w14:textId="77777777" w:rsidR="004C190D" w:rsidRDefault="004C1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86"/>
    <w:rsid w:val="00003486"/>
    <w:rsid w:val="00040587"/>
    <w:rsid w:val="003A274F"/>
    <w:rsid w:val="004C190D"/>
    <w:rsid w:val="004D2F48"/>
    <w:rsid w:val="00537FCA"/>
    <w:rsid w:val="00585B39"/>
    <w:rsid w:val="005E5486"/>
    <w:rsid w:val="00642950"/>
    <w:rsid w:val="00666262"/>
    <w:rsid w:val="00A073A6"/>
    <w:rsid w:val="00AA3FAC"/>
    <w:rsid w:val="00B957E5"/>
    <w:rsid w:val="00C61412"/>
    <w:rsid w:val="00D40B90"/>
    <w:rsid w:val="00D861A3"/>
    <w:rsid w:val="00E0280F"/>
    <w:rsid w:val="00E23CC5"/>
    <w:rsid w:val="00E66DF8"/>
    <w:rsid w:val="00F7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F0B30"/>
  <w15:chartTrackingRefBased/>
  <w15:docId w15:val="{7B6710EC-9684-4BB5-B24C-ECC02BA2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486"/>
    <w:rPr>
      <w:kern w:val="0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7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486"/>
    <w:rPr>
      <w:kern w:val="0"/>
      <w:lang w:val="en-NZ"/>
      <w14:ligatures w14:val="none"/>
    </w:rPr>
  </w:style>
  <w:style w:type="table" w:styleId="TableGrid">
    <w:name w:val="Table Grid"/>
    <w:basedOn w:val="TableNormal"/>
    <w:uiPriority w:val="39"/>
    <w:rsid w:val="00003486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957E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NZ"/>
      <w14:ligatures w14:val="none"/>
    </w:rPr>
  </w:style>
  <w:style w:type="paragraph" w:styleId="Revision">
    <w:name w:val="Revision"/>
    <w:hidden/>
    <w:uiPriority w:val="99"/>
    <w:semiHidden/>
    <w:rsid w:val="004D2F48"/>
    <w:pPr>
      <w:spacing w:after="0" w:line="240" w:lineRule="auto"/>
    </w:pPr>
    <w:rPr>
      <w:kern w:val="0"/>
      <w:lang w:val="en-N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86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ploaded xmlns="1d5ae157-4c09-4507-878d-d0bd32fa4714" xsi:nil="true"/>
    <TaxCatchAll xmlns="699c8271-f019-470b-94a9-2721b60971ae" xsi:nil="true"/>
    <lcf76f155ced4ddcb4097134ff3c332f xmlns="1d5ae157-4c09-4507-878d-d0bd32fa4714">
      <Terms xmlns="http://schemas.microsoft.com/office/infopath/2007/PartnerControls"/>
    </lcf76f155ced4ddcb4097134ff3c332f>
    <Status xmlns="1d5ae157-4c09-4507-878d-d0bd32fa471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AD7BE78CFD1F4893C41DF8CC1617BF" ma:contentTypeVersion="15" ma:contentTypeDescription="Create a new document." ma:contentTypeScope="" ma:versionID="91d6b186e7194478b04cf6df19a03251">
  <xsd:schema xmlns:xsd="http://www.w3.org/2001/XMLSchema" xmlns:xs="http://www.w3.org/2001/XMLSchema" xmlns:p="http://schemas.microsoft.com/office/2006/metadata/properties" xmlns:ns2="1d5ae157-4c09-4507-878d-d0bd32fa4714" xmlns:ns3="699c8271-f019-470b-94a9-2721b60971ae" targetNamespace="http://schemas.microsoft.com/office/2006/metadata/properties" ma:root="true" ma:fieldsID="f2d8d2e3837e38e89eab79710f63b601" ns2:_="" ns3:_="">
    <xsd:import namespace="1d5ae157-4c09-4507-878d-d0bd32fa4714"/>
    <xsd:import namespace="699c8271-f019-470b-94a9-2721b60971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Uploaded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ae157-4c09-4507-878d-d0bd32fa4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Uploaded" ma:index="13" nillable="true" ma:displayName="Uploaded" ma:format="Dropdown" ma:internalName="Uploaded">
      <xsd:simpleType>
        <xsd:restriction base="dms:Choice">
          <xsd:enumeration value="Missing"/>
          <xsd:enumeration value="In Progress"/>
          <xsd:enumeration value="Complete"/>
          <xsd:enumeration value="N/A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ed13bda-c4fe-452c-9652-5df4252020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22" nillable="true" ma:displayName="Status" ma:format="Dropdown" ma:internalName="Status">
      <xsd:simpleType>
        <xsd:restriction base="dms:Choice">
          <xsd:enumeration value="Ongoing"/>
          <xsd:enumeration value="Completed"/>
          <xsd:enumeration value="On Hol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c8271-f019-470b-94a9-2721b60971a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edd9ec3-100d-4f3a-bf8c-d5f0f7e018f9}" ma:internalName="TaxCatchAll" ma:showField="CatchAllData" ma:web="699c8271-f019-470b-94a9-2721b60971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5895E8-16BC-4CEA-BBF0-5A2EB24220B5}">
  <ds:schemaRefs>
    <ds:schemaRef ds:uri="http://schemas.microsoft.com/office/2006/metadata/properties"/>
    <ds:schemaRef ds:uri="http://schemas.microsoft.com/office/infopath/2007/PartnerControls"/>
    <ds:schemaRef ds:uri="1d5ae157-4c09-4507-878d-d0bd32fa4714"/>
    <ds:schemaRef ds:uri="699c8271-f019-470b-94a9-2721b60971ae"/>
  </ds:schemaRefs>
</ds:datastoreItem>
</file>

<file path=customXml/itemProps2.xml><?xml version="1.0" encoding="utf-8"?>
<ds:datastoreItem xmlns:ds="http://schemas.openxmlformats.org/officeDocument/2006/customXml" ds:itemID="{CD2EB757-12E2-45D9-8FEB-218BAAD676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EC295C-1C35-4DA3-9397-6B36447B88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uresh</dc:creator>
  <cp:keywords/>
  <dc:description/>
  <cp:lastModifiedBy>Shilpa Suresh</cp:lastModifiedBy>
  <cp:revision>2</cp:revision>
  <cp:lastPrinted>2023-08-30T23:32:00Z</cp:lastPrinted>
  <dcterms:created xsi:type="dcterms:W3CDTF">2023-09-05T00:52:00Z</dcterms:created>
  <dcterms:modified xsi:type="dcterms:W3CDTF">2023-09-05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AD7BE78CFD1F4893C41DF8CC1617BF</vt:lpwstr>
  </property>
  <property fmtid="{D5CDD505-2E9C-101B-9397-08002B2CF9AE}" pid="3" name="MediaServiceImageTags">
    <vt:lpwstr/>
  </property>
</Properties>
</file>